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158F4" w14:textId="3FEC9AD4" w:rsidR="00B218D3" w:rsidRPr="00B218D3" w:rsidRDefault="00B218D3" w:rsidP="00B218D3">
      <w:pPr>
        <w:spacing w:line="259" w:lineRule="auto"/>
        <w:rPr>
          <w:rFonts w:ascii="Times New Roman" w:eastAsia="Arial" w:hAnsi="Times New Roman" w:cs="Arial"/>
          <w:kern w:val="0"/>
          <w:szCs w:val="22"/>
          <w:lang w:val="cs" w:eastAsia="en-GB"/>
          <w14:ligatures w14:val="none"/>
        </w:rPr>
      </w:pPr>
      <w:r w:rsidRPr="00B218D3">
        <w:rPr>
          <w:rFonts w:ascii="Times New Roman" w:eastAsia="Arial" w:hAnsi="Times New Roman" w:cs="Arial"/>
          <w:kern w:val="0"/>
          <w:szCs w:val="22"/>
          <w:lang w:val="cs" w:eastAsia="en-GB"/>
          <w14:ligatures w14:val="none"/>
        </w:rPr>
        <w:t xml:space="preserve">Descriptive characteristics of the scores of anxiety, depression, and mental well-being at baseline and after the three-week intervention period (i.e., pre- and post-intervention), stratified by intervention group. </w:t>
      </w:r>
    </w:p>
    <w:p w14:paraId="277E651B" w14:textId="77777777" w:rsidR="00B218D3" w:rsidRPr="00B218D3" w:rsidRDefault="00B218D3" w:rsidP="00B218D3">
      <w:pPr>
        <w:spacing w:line="259" w:lineRule="auto"/>
        <w:rPr>
          <w:rFonts w:ascii="Times New Roman" w:eastAsia="Arial" w:hAnsi="Times New Roman" w:cs="Arial"/>
          <w:kern w:val="0"/>
          <w:szCs w:val="22"/>
          <w:lang w:val="cs" w:eastAsia="en-GB"/>
          <w14:ligatures w14:val="none"/>
        </w:rPr>
      </w:pPr>
    </w:p>
    <w:tbl>
      <w:tblPr>
        <w:tblW w:w="10500" w:type="dxa"/>
        <w:tblLayout w:type="fixed"/>
        <w:tblLook w:val="0400" w:firstRow="0" w:lastRow="0" w:firstColumn="0" w:lastColumn="0" w:noHBand="0" w:noVBand="1"/>
      </w:tblPr>
      <w:tblGrid>
        <w:gridCol w:w="2024"/>
        <w:gridCol w:w="1368"/>
        <w:gridCol w:w="1368"/>
        <w:gridCol w:w="236"/>
        <w:gridCol w:w="1291"/>
        <w:gridCol w:w="1291"/>
        <w:gridCol w:w="340"/>
        <w:gridCol w:w="1291"/>
        <w:gridCol w:w="1291"/>
      </w:tblGrid>
      <w:tr w:rsidR="00B218D3" w:rsidRPr="00B218D3" w14:paraId="5E14E6B4" w14:textId="77777777" w:rsidTr="004039A9">
        <w:trPr>
          <w:trHeight w:val="315"/>
        </w:trPr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F975D4" w14:textId="77777777" w:rsidR="00B218D3" w:rsidRPr="00B218D3" w:rsidRDefault="00B218D3" w:rsidP="00B218D3">
            <w:pPr>
              <w:spacing w:line="259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  <w:p w14:paraId="1B2A28A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65371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AI therapy group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FFA408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449A9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ChatGPT group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EBDBA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56DACE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Control group</w:t>
            </w:r>
          </w:p>
        </w:tc>
      </w:tr>
      <w:tr w:rsidR="00B218D3" w:rsidRPr="00B218D3" w14:paraId="32105578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3675F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Vari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19B8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B75E3B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ost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A6EA61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7A692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1FBAF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os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5403AD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1DBFF1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594DF4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Post</w:t>
            </w:r>
          </w:p>
        </w:tc>
      </w:tr>
      <w:tr w:rsidR="00B218D3" w:rsidRPr="00B218D3" w14:paraId="55F0AC81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AF8A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No. of observations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1DE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AF1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11C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825F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5273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DAC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AA7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E308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28</w:t>
            </w:r>
          </w:p>
        </w:tc>
      </w:tr>
      <w:tr w:rsidR="00B218D3" w:rsidRPr="00B218D3" w14:paraId="0AFEFAE3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C1C9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Anxiety (GAD-7)</w:t>
            </w: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E53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0" w:name="_4tv81585a5tf" w:colFirst="0" w:colLast="0"/>
            <w:bookmarkEnd w:id="0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DE8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" w:name="_ftgusrowfxjv" w:colFirst="0" w:colLast="0"/>
            <w:bookmarkEnd w:id="1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AF91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" w:name="_xef6pcjb3ueh" w:colFirst="0" w:colLast="0"/>
            <w:bookmarkEnd w:id="2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887354C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" w:name="_l1v1ppjbxtyu" w:colFirst="0" w:colLast="0"/>
            <w:bookmarkEnd w:id="3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614ACD3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" w:name="_78d3mxz7a0bn" w:colFirst="0" w:colLast="0"/>
            <w:bookmarkEnd w:id="4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236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" w:name="_1up0057x9gh7" w:colFirst="0" w:colLast="0"/>
            <w:bookmarkEnd w:id="5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855C68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" w:name="_5n43h9tjf2xz" w:colFirst="0" w:colLast="0"/>
            <w:bookmarkEnd w:id="6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DAF593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7" w:name="_t1at9ot48mgm" w:colFirst="0" w:colLast="0"/>
            <w:bookmarkEnd w:id="7"/>
          </w:p>
        </w:tc>
      </w:tr>
      <w:tr w:rsidR="00B218D3" w:rsidRPr="00B218D3" w14:paraId="289A8D6E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90C2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87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8" w:name="_b6ijixqxrlxa" w:colFirst="0" w:colLast="0"/>
            <w:bookmarkEnd w:id="8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09 (5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6C39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9" w:name="_uqyytqcac1ec" w:colFirst="0" w:colLast="0"/>
            <w:bookmarkEnd w:id="9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7 (5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97A1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0" w:name="_p9zhrm66ksd3" w:colFirst="0" w:colLast="0"/>
            <w:bookmarkEnd w:id="1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F32DBEC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1" w:name="_atpmj9c43p7m" w:colFirst="0" w:colLast="0"/>
            <w:bookmarkEnd w:id="11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65 (5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D2BBDC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2" w:name="_cf0p1daxvf2x" w:colFirst="0" w:colLast="0"/>
            <w:bookmarkEnd w:id="12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83 (5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763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3" w:name="_f7ve2jfzm68a" w:colFirst="0" w:colLast="0"/>
            <w:bookmarkEnd w:id="13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F4C9828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4" w:name="_4yw8n08vg4z7" w:colFirst="0" w:colLast="0"/>
            <w:bookmarkEnd w:id="14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10.1 (4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8762C9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5" w:name="_v3cgal515n6u" w:colFirst="0" w:colLast="0"/>
            <w:bookmarkEnd w:id="15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96 (5.67)</w:t>
            </w:r>
          </w:p>
        </w:tc>
      </w:tr>
      <w:tr w:rsidR="00B218D3" w:rsidRPr="00B218D3" w14:paraId="09154EB2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7B3E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dian [Min, Max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AF4E1E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6" w:name="_1h5evfuok5lw" w:colFirst="0" w:colLast="0"/>
            <w:bookmarkEnd w:id="16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7.50 [2.00, 21.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F8B0F5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7" w:name="_may67q25lcep" w:colFirst="0" w:colLast="0"/>
            <w:bookmarkEnd w:id="17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7.00 [0, 21.0]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68A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8" w:name="_qs2i27wsrx" w:colFirst="0" w:colLast="0"/>
            <w:bookmarkEnd w:id="18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391CBC2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19" w:name="_ub7t0aeiqkep" w:colFirst="0" w:colLast="0"/>
            <w:bookmarkEnd w:id="19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00 [1.00, 21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B427E3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0" w:name="_tzkmazdg6w8k" w:colFirst="0" w:colLast="0"/>
            <w:bookmarkEnd w:id="20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0 [1.00, 20.0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0F0A1F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1" w:name="_v23mupft8up" w:colFirst="0" w:colLast="0"/>
            <w:bookmarkEnd w:id="21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A81DA4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2" w:name="_xl4s6ntxup8i" w:colFirst="0" w:colLast="0"/>
            <w:bookmarkEnd w:id="22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00 [0, 21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A0421D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3" w:name="_krx44xpce4r4" w:colFirst="0" w:colLast="0"/>
            <w:bookmarkEnd w:id="23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9.50 [1.00, 21.0]</w:t>
            </w:r>
          </w:p>
        </w:tc>
      </w:tr>
      <w:tr w:rsidR="00B218D3" w:rsidRPr="00B218D3" w14:paraId="6E2AA793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B565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Depression (ODSIS)</w:t>
            </w: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960B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003B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C847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46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674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9037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792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B71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</w:tr>
      <w:tr w:rsidR="00B218D3" w:rsidRPr="00B218D3" w14:paraId="0BCAAC6A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917C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AB92F38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4" w:name="_3d4zayt5xraa" w:colFirst="0" w:colLast="0"/>
            <w:bookmarkEnd w:id="24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8.16 (4.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D5543D8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5" w:name="_am9amf2l30iz" w:colFirst="0" w:colLast="0"/>
            <w:bookmarkEnd w:id="25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7.46 (4.6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A0C3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6" w:name="_m66fk019knzg" w:colFirst="0" w:colLast="0"/>
            <w:bookmarkEnd w:id="26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ADC5D3C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7" w:name="_y6nsgxdlecmu" w:colFirst="0" w:colLast="0"/>
            <w:bookmarkEnd w:id="27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8.17 (4.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F1C57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8" w:name="_f9t1fcsn8dgp" w:colFirst="0" w:colLast="0"/>
            <w:bookmarkEnd w:id="28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7.47 (5.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F5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29" w:name="_46rf3z9oorr0" w:colFirst="0" w:colLast="0"/>
            <w:bookmarkEnd w:id="29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1176601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0" w:name="_46od6zf7scz" w:colFirst="0" w:colLast="0"/>
            <w:bookmarkEnd w:id="30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8.51 (4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9B1244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1" w:name="_13mvllbq8uv9" w:colFirst="0" w:colLast="0"/>
            <w:bookmarkEnd w:id="31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8.25 (4.84)</w:t>
            </w:r>
          </w:p>
        </w:tc>
      </w:tr>
      <w:tr w:rsidR="00B218D3" w:rsidRPr="00B218D3" w14:paraId="7ADB5E89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1D72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dian [Min, Max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B878E6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2" w:name="_lzlpak6kmjnz" w:colFirst="0" w:colLast="0"/>
            <w:bookmarkEnd w:id="32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0 [0, 19.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A70011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3" w:name="_66h6hopgoeou" w:colFirst="0" w:colLast="0"/>
            <w:bookmarkEnd w:id="33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7.50 [0, 19.0]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447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4" w:name="_vg2ol4j8tws5" w:colFirst="0" w:colLast="0"/>
            <w:bookmarkEnd w:id="34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DDE62A7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5" w:name="_1mzaw2mgtwp7" w:colFirst="0" w:colLast="0"/>
            <w:bookmarkEnd w:id="35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0 [0, 18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77B621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6" w:name="_4y670owtnd6t" w:colFirst="0" w:colLast="0"/>
            <w:bookmarkEnd w:id="36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7.00 [0, 20.0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890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7" w:name="_vjjfe5ekqmbx" w:colFirst="0" w:colLast="0"/>
            <w:bookmarkEnd w:id="37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28CDE97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8" w:name="_cvzsyf66evoy" w:colFirst="0" w:colLast="0"/>
            <w:bookmarkEnd w:id="38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0 [0, 20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1440E0A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39" w:name="_puaz4bmk238f" w:colFirst="0" w:colLast="0"/>
            <w:bookmarkEnd w:id="39"/>
            <w:r w:rsidRPr="00B218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cs" w:eastAsia="en-GB"/>
                <w14:ligatures w14:val="none"/>
              </w:rPr>
              <w:t>8.00 [0, 18.0]</w:t>
            </w:r>
          </w:p>
        </w:tc>
      </w:tr>
      <w:tr w:rsidR="00B218D3" w:rsidRPr="00B218D3" w14:paraId="1EFA2AF3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A3DB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Depression (PHQ-9)</w:t>
            </w: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EC96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2323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DE17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F32B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9828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00B5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1937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1764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</w:tr>
      <w:tr w:rsidR="00B218D3" w:rsidRPr="00B218D3" w14:paraId="46CF6AF7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7B06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3D291B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0" w:name="_ga6x3716ppc1" w:colFirst="0" w:colLast="0"/>
            <w:bookmarkEnd w:id="40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9.9 (5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02CC89C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1" w:name="_fo4j2kb1cm77" w:colFirst="0" w:colLast="0"/>
            <w:bookmarkEnd w:id="41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8.5 (6.0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EC2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2" w:name="_26i20hgfoqqq" w:colFirst="0" w:colLast="0"/>
            <w:bookmarkEnd w:id="42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4295C95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3" w:name="_j7xysylrwdh1" w:colFirst="0" w:colLast="0"/>
            <w:bookmarkEnd w:id="43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0.6 (6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1D178A0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4" w:name="_od2v5k9rp99c" w:colFirst="0" w:colLast="0"/>
            <w:bookmarkEnd w:id="44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8.8 (6.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6A51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5" w:name="_pmwrtcuer81c" w:colFirst="0" w:colLast="0"/>
            <w:bookmarkEnd w:id="45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9B4773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6" w:name="_a1y6wzc199ep" w:colFirst="0" w:colLast="0"/>
            <w:bookmarkEnd w:id="46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1.2 (5.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B4F933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7" w:name="_xzlh7vi7254n" w:colFirst="0" w:colLast="0"/>
            <w:bookmarkEnd w:id="47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1.0 (6.75)</w:t>
            </w:r>
          </w:p>
        </w:tc>
      </w:tr>
      <w:tr w:rsidR="00B218D3" w:rsidRPr="00B218D3" w14:paraId="282CB098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523C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dian [Min, Max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12A8CB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8" w:name="_b07ruhccytoj" w:colFirst="0" w:colLast="0"/>
            <w:bookmarkEnd w:id="48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9.5 [11.0, 34.0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865BFF8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49" w:name="_2wqkcjbsxqa7" w:colFirst="0" w:colLast="0"/>
            <w:bookmarkEnd w:id="49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8.5 [9.00, 36.0]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655D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0" w:name="_dw25yctja7xu" w:colFirst="0" w:colLast="0"/>
            <w:bookmarkEnd w:id="5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F77533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1" w:name="_7y91c822w7uc" w:colFirst="0" w:colLast="0"/>
            <w:bookmarkEnd w:id="51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0.0 [10.0, 34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FC021D2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2" w:name="_4ldlsnml3o4a" w:colFirst="0" w:colLast="0"/>
            <w:bookmarkEnd w:id="52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8.0 [10.0, 35.0]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790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3" w:name="_7np2yd95eumk" w:colFirst="0" w:colLast="0"/>
            <w:bookmarkEnd w:id="53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9D54E5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4" w:name="_r763arbuuj60" w:colFirst="0" w:colLast="0"/>
            <w:bookmarkEnd w:id="54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1.0 [10.0, 36.0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72C43AA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5" w:name="_edzwjbnska81" w:colFirst="0" w:colLast="0"/>
            <w:bookmarkEnd w:id="55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21.5 [9.00, 35.0]</w:t>
            </w:r>
          </w:p>
        </w:tc>
      </w:tr>
      <w:tr w:rsidR="00B218D3" w:rsidRPr="00B218D3" w14:paraId="26C84F15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76E8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ntal Well-being (WHO-5)</w:t>
            </w: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vertAlign w:val="superscript"/>
                <w:lang w:val="cs" w:eastAsia="en-GB"/>
                <w14:ligatures w14:val="none"/>
              </w:rPr>
              <w:t>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8B42" w14:textId="77777777" w:rsidR="00B218D3" w:rsidRPr="00B218D3" w:rsidRDefault="00B218D3" w:rsidP="00B218D3">
            <w:pPr>
              <w:spacing w:after="0" w:line="240" w:lineRule="auto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28CF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7220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292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D8B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6CCE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F679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5F6A" w14:textId="77777777" w:rsidR="00B218D3" w:rsidRPr="00B218D3" w:rsidRDefault="00B218D3" w:rsidP="00B218D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</w:p>
        </w:tc>
      </w:tr>
      <w:tr w:rsidR="00B218D3" w:rsidRPr="00B218D3" w14:paraId="7633DB71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AFD8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an (S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5FCDBC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6" w:name="_tskni64s5js0" w:colFirst="0" w:colLast="0"/>
            <w:bookmarkEnd w:id="56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1.0 (5.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088CAFF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7" w:name="_7vcrbhnrnoif" w:colFirst="0" w:colLast="0"/>
            <w:bookmarkEnd w:id="57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1.6 (6.6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60B8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8" w:name="_gj13l1wim1qo" w:colFirst="0" w:colLast="0"/>
            <w:bookmarkEnd w:id="58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CEB42A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59" w:name="_are4lmorvasr" w:colFirst="0" w:colLast="0"/>
            <w:bookmarkEnd w:id="59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9.58 (4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8687893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0" w:name="_u22rc3qjweh" w:colFirst="0" w:colLast="0"/>
            <w:bookmarkEnd w:id="60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0.6 (5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87ED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1" w:name="_ijjkeww0irry" w:colFirst="0" w:colLast="0"/>
            <w:bookmarkEnd w:id="61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8F977EC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2" w:name="_labx4ramryvv" w:colFirst="0" w:colLast="0"/>
            <w:bookmarkEnd w:id="62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9.56 (5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57A76F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3" w:name="_srv2jfi3vfs" w:colFirst="0" w:colLast="0"/>
            <w:bookmarkEnd w:id="63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9.36 (5.58)</w:t>
            </w:r>
          </w:p>
        </w:tc>
      </w:tr>
      <w:tr w:rsidR="00B218D3" w:rsidRPr="00B218D3" w14:paraId="49044B97" w14:textId="77777777" w:rsidTr="004039A9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7670EB" w14:textId="77777777" w:rsidR="00B218D3" w:rsidRPr="00B218D3" w:rsidRDefault="00B218D3" w:rsidP="00B218D3">
            <w:pPr>
              <w:spacing w:after="0" w:line="240" w:lineRule="auto"/>
              <w:ind w:firstLine="360"/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</w:pPr>
            <w:r w:rsidRPr="00B218D3">
              <w:rPr>
                <w:rFonts w:ascii="Times New Roman" w:eastAsia="Arial" w:hAnsi="Times New Roman" w:cs="Arial"/>
                <w:kern w:val="0"/>
                <w:sz w:val="18"/>
                <w:szCs w:val="22"/>
                <w:lang w:val="cs" w:eastAsia="en-GB"/>
                <w14:ligatures w14:val="none"/>
              </w:rPr>
              <w:t>Median [Min, Max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D6AC61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4" w:name="_f7c2sg2mz8r9" w:colFirst="0" w:colLast="0"/>
            <w:bookmarkEnd w:id="64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0.0 [1.00, 23.0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9FEA3E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5" w:name="_fuq64t3emia8" w:colFirst="0" w:colLast="0"/>
            <w:bookmarkEnd w:id="65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2.0 [0, 25.0]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EA20AB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6" w:name="_e07ah46mc8d" w:colFirst="0" w:colLast="0"/>
            <w:bookmarkEnd w:id="66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F41949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7" w:name="_rz68usjqe8mo" w:colFirst="0" w:colLast="0"/>
            <w:bookmarkEnd w:id="67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9.00 [0, 22.0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7AE53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8" w:name="_d0ci3fr9vam5" w:colFirst="0" w:colLast="0"/>
            <w:bookmarkEnd w:id="68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1.0 [0, 22.0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B7D402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69" w:name="_obj5pzktn4bb" w:colFirst="0" w:colLast="0"/>
            <w:bookmarkEnd w:id="69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4D1B94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70" w:name="_29reso9if0ko" w:colFirst="0" w:colLast="0"/>
            <w:bookmarkEnd w:id="70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0.0 [1.00, 25.0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27E836" w14:textId="77777777" w:rsidR="00B218D3" w:rsidRPr="00B218D3" w:rsidRDefault="00B218D3" w:rsidP="00B218D3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</w:pPr>
            <w:bookmarkStart w:id="71" w:name="_ctoevbgeflr" w:colFirst="0" w:colLast="0"/>
            <w:bookmarkEnd w:id="71"/>
            <w:r w:rsidRPr="00B218D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cs" w:eastAsia="en-GB"/>
                <w14:ligatures w14:val="none"/>
              </w:rPr>
              <w:t>10.0 [0, 19.0]</w:t>
            </w:r>
          </w:p>
        </w:tc>
      </w:tr>
    </w:tbl>
    <w:p w14:paraId="44D4AFE1" w14:textId="77777777" w:rsidR="00B218D3" w:rsidRPr="00B218D3" w:rsidRDefault="00B218D3" w:rsidP="00B218D3">
      <w:pPr>
        <w:spacing w:after="0" w:line="240" w:lineRule="auto"/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</w:pPr>
      <w:r w:rsidRPr="00B218D3">
        <w:rPr>
          <w:rFonts w:ascii="Times New Roman" w:eastAsia="Arial" w:hAnsi="Times New Roman" w:cs="Arial"/>
          <w:kern w:val="0"/>
          <w:sz w:val="18"/>
          <w:szCs w:val="22"/>
          <w:vertAlign w:val="superscript"/>
          <w:lang w:val="cs" w:eastAsia="en-GB"/>
          <w14:ligatures w14:val="none"/>
        </w:rPr>
        <w:t>a</w:t>
      </w:r>
      <w:r w:rsidRPr="00B218D3"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  <w:t>GAD-7 = Generalized Anxiety Disorder Scale</w:t>
      </w:r>
    </w:p>
    <w:p w14:paraId="2E6C2447" w14:textId="77777777" w:rsidR="00B218D3" w:rsidRPr="00B218D3" w:rsidRDefault="00B218D3" w:rsidP="00B218D3">
      <w:pPr>
        <w:spacing w:after="0" w:line="240" w:lineRule="auto"/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</w:pPr>
      <w:r w:rsidRPr="00B218D3">
        <w:rPr>
          <w:rFonts w:ascii="Times New Roman" w:eastAsia="Arial" w:hAnsi="Times New Roman" w:cs="Arial"/>
          <w:kern w:val="0"/>
          <w:sz w:val="18"/>
          <w:szCs w:val="22"/>
          <w:vertAlign w:val="superscript"/>
          <w:lang w:val="cs" w:eastAsia="en-GB"/>
          <w14:ligatures w14:val="none"/>
        </w:rPr>
        <w:t>b</w:t>
      </w:r>
      <w:r w:rsidRPr="00B218D3"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  <w:t>ODSIS = Overall Depression Severity and Impairment Scale</w:t>
      </w:r>
    </w:p>
    <w:p w14:paraId="05B893F5" w14:textId="77777777" w:rsidR="00B218D3" w:rsidRPr="00B218D3" w:rsidRDefault="00B218D3" w:rsidP="00B218D3">
      <w:pPr>
        <w:spacing w:after="0" w:line="240" w:lineRule="auto"/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</w:pPr>
      <w:r w:rsidRPr="00B218D3">
        <w:rPr>
          <w:rFonts w:ascii="Times New Roman" w:eastAsia="Arial" w:hAnsi="Times New Roman" w:cs="Arial"/>
          <w:kern w:val="0"/>
          <w:szCs w:val="22"/>
          <w:vertAlign w:val="superscript"/>
          <w:lang w:val="cs" w:eastAsia="en-GB"/>
          <w14:ligatures w14:val="none"/>
        </w:rPr>
        <w:t>c</w:t>
      </w:r>
      <w:r w:rsidRPr="00B218D3"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  <w:t>PHQ-9 = Patient Health Questionnaire</w:t>
      </w:r>
    </w:p>
    <w:p w14:paraId="1510E184" w14:textId="77777777" w:rsidR="00B218D3" w:rsidRPr="00B218D3" w:rsidRDefault="00B218D3" w:rsidP="00B218D3">
      <w:pPr>
        <w:spacing w:after="0" w:line="240" w:lineRule="auto"/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</w:pPr>
      <w:r w:rsidRPr="00B218D3">
        <w:rPr>
          <w:rFonts w:ascii="Times New Roman" w:eastAsia="Arial" w:hAnsi="Times New Roman" w:cs="Arial"/>
          <w:kern w:val="0"/>
          <w:sz w:val="18"/>
          <w:szCs w:val="22"/>
          <w:vertAlign w:val="superscript"/>
          <w:lang w:val="cs" w:eastAsia="en-GB"/>
          <w14:ligatures w14:val="none"/>
        </w:rPr>
        <w:t>d</w:t>
      </w:r>
      <w:r w:rsidRPr="00B218D3">
        <w:rPr>
          <w:rFonts w:ascii="Times New Roman" w:eastAsia="Arial" w:hAnsi="Times New Roman" w:cs="Arial"/>
          <w:kern w:val="0"/>
          <w:sz w:val="18"/>
          <w:szCs w:val="22"/>
          <w:lang w:val="cs" w:eastAsia="en-GB"/>
          <w14:ligatures w14:val="none"/>
        </w:rPr>
        <w:t>WHO-5 = Well-Being Index</w:t>
      </w:r>
    </w:p>
    <w:p w14:paraId="6E793D73" w14:textId="77777777" w:rsidR="007C1602" w:rsidRPr="00B218D3" w:rsidRDefault="007C1602" w:rsidP="00B218D3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7C1602" w:rsidRPr="00B218D3" w:rsidSect="00B218D3">
      <w:pgSz w:w="16834" w:h="11909" w:orient="landscape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D3"/>
    <w:rsid w:val="000A5B0F"/>
    <w:rsid w:val="00491844"/>
    <w:rsid w:val="00492A51"/>
    <w:rsid w:val="005561D6"/>
    <w:rsid w:val="007C1602"/>
    <w:rsid w:val="00AA775F"/>
    <w:rsid w:val="00B218D3"/>
    <w:rsid w:val="00E64CB7"/>
    <w:rsid w:val="00FA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DF247B"/>
  <w15:chartTrackingRefBased/>
  <w15:docId w15:val="{FAD19F53-881F-034B-9C5A-DBE50965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8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a Barbora</dc:creator>
  <cp:keywords/>
  <dc:description/>
  <cp:lastModifiedBy>Kuta Barbora</cp:lastModifiedBy>
  <cp:revision>2</cp:revision>
  <dcterms:created xsi:type="dcterms:W3CDTF">2025-08-26T07:04:00Z</dcterms:created>
  <dcterms:modified xsi:type="dcterms:W3CDTF">2026-04-07T06:51:00Z</dcterms:modified>
</cp:coreProperties>
</file>